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504A8" w14:textId="7EDAAD10" w:rsidR="00960F82" w:rsidRPr="00D82AE2" w:rsidRDefault="00C019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>: Supplementary Data 1</w:t>
      </w:r>
    </w:p>
    <w:p w14:paraId="2D508074" w14:textId="5EC6C9AB" w:rsidR="00E60F75" w:rsidRPr="00D82AE2" w:rsidRDefault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>Description:</w:t>
      </w:r>
      <w:r w:rsidRPr="00D82AE2">
        <w:rPr>
          <w:rFonts w:ascii="Times New Roman" w:hAnsi="Times New Roman" w:cs="Times New Roman"/>
        </w:rPr>
        <w:t xml:space="preserve"> </w:t>
      </w:r>
      <w:r w:rsidR="00DD7AD1">
        <w:rPr>
          <w:rFonts w:ascii="Times New Roman" w:hAnsi="Times New Roman" w:cs="Times New Roman" w:hint="eastAsia"/>
        </w:rPr>
        <w:t>Sample</w:t>
      </w:r>
      <w:r w:rsidR="00DD7AD1">
        <w:rPr>
          <w:rFonts w:ascii="Times New Roman" w:hAnsi="Times New Roman" w:cs="Times New Roman"/>
        </w:rPr>
        <w:t xml:space="preserve"> Overview</w:t>
      </w:r>
    </w:p>
    <w:p w14:paraId="2D2A1968" w14:textId="431D6C6B" w:rsidR="00E60F75" w:rsidRPr="00D82AE2" w:rsidRDefault="00E60F75">
      <w:pPr>
        <w:rPr>
          <w:rFonts w:ascii="Times New Roman" w:hAnsi="Times New Roman" w:cs="Times New Roman"/>
        </w:rPr>
      </w:pPr>
    </w:p>
    <w:p w14:paraId="5720156C" w14:textId="4FE3682C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>: Supplementary Data 2</w:t>
      </w:r>
    </w:p>
    <w:p w14:paraId="5AD52334" w14:textId="4FDA6D2D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DD7AD1">
        <w:rPr>
          <w:rFonts w:ascii="Times New Roman" w:hAnsi="Times New Roman" w:cs="Times New Roman"/>
        </w:rPr>
        <w:t>Information on the Sequencing Quality</w:t>
      </w:r>
    </w:p>
    <w:p w14:paraId="2A9263B9" w14:textId="4D0880C1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704C81DA" w14:textId="321A10A4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>: Supplementary Data 3</w:t>
      </w:r>
    </w:p>
    <w:p w14:paraId="5A405011" w14:textId="146B4313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DD7AD1">
        <w:rPr>
          <w:rFonts w:ascii="Times New Roman" w:hAnsi="Times New Roman" w:cs="Times New Roman"/>
          <w:bCs/>
        </w:rPr>
        <w:t>List of Somatic Nonsynonymous Mutations</w:t>
      </w:r>
    </w:p>
    <w:p w14:paraId="424429B7" w14:textId="4C013044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3A10670B" w14:textId="05A48E4C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>: Supplementary Data 4</w:t>
      </w:r>
    </w:p>
    <w:p w14:paraId="64A571EC" w14:textId="38B04F9D" w:rsidR="00E60F75" w:rsidRPr="00DD7AD1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DD7AD1">
        <w:rPr>
          <w:rFonts w:ascii="Times New Roman" w:hAnsi="Times New Roman" w:cs="Times New Roman"/>
          <w:bCs/>
          <w:iCs/>
        </w:rPr>
        <w:t>Significantly Mutated Genes Identified by Four Softwares</w:t>
      </w:r>
      <w:r w:rsidR="00165288">
        <w:rPr>
          <w:rFonts w:ascii="Times New Roman" w:hAnsi="Times New Roman" w:cs="Times New Roman"/>
          <w:bCs/>
          <w:iCs/>
        </w:rPr>
        <w:t xml:space="preserve"> </w:t>
      </w:r>
      <w:r w:rsidR="00165288" w:rsidRPr="00165288">
        <w:rPr>
          <w:rFonts w:ascii="Times New Roman" w:hAnsi="Times New Roman" w:cs="Times New Roman"/>
          <w:bCs/>
          <w:iCs/>
        </w:rPr>
        <w:t>(Mut</w:t>
      </w:r>
      <w:bookmarkStart w:id="0" w:name="_GoBack"/>
      <w:bookmarkEnd w:id="0"/>
      <w:r w:rsidR="00165288" w:rsidRPr="00165288">
        <w:rPr>
          <w:rFonts w:ascii="Times New Roman" w:hAnsi="Times New Roman" w:cs="Times New Roman"/>
          <w:bCs/>
          <w:iCs/>
        </w:rPr>
        <w:t>SigCV, MuSiC, OncodriveCLUST, Oncodrive-FM)</w:t>
      </w:r>
    </w:p>
    <w:p w14:paraId="045A87BF" w14:textId="20166D73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7CC971A6" w14:textId="200CA335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>: Supplementary Data 5</w:t>
      </w:r>
    </w:p>
    <w:p w14:paraId="17719E0F" w14:textId="6E9E3058" w:rsidR="00E60F75" w:rsidRPr="00D82AE2" w:rsidRDefault="00E60F75" w:rsidP="00E60F75">
      <w:pPr>
        <w:rPr>
          <w:rFonts w:ascii="Times New Roman" w:hAnsi="Times New Roman" w:cs="Times New Roman"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01204">
        <w:rPr>
          <w:rFonts w:ascii="Times New Roman" w:hAnsi="Times New Roman" w:cs="Times New Roman"/>
          <w:bCs/>
        </w:rPr>
        <w:t>Recurrent Copy Number Alterations Identified by GISTIC Analysis</w:t>
      </w:r>
    </w:p>
    <w:p w14:paraId="72699F9A" w14:textId="77777777" w:rsidR="00474759" w:rsidRPr="00D82AE2" w:rsidRDefault="00474759" w:rsidP="00474759">
      <w:pPr>
        <w:rPr>
          <w:rFonts w:ascii="Times New Roman" w:hAnsi="Times New Roman" w:cs="Times New Roman"/>
          <w:b/>
          <w:bCs/>
        </w:rPr>
      </w:pPr>
    </w:p>
    <w:p w14:paraId="591CC1A4" w14:textId="6C434EFA" w:rsidR="00474759" w:rsidRPr="00D82AE2" w:rsidRDefault="00C01926" w:rsidP="004747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74759">
        <w:rPr>
          <w:rFonts w:ascii="Times New Roman" w:hAnsi="Times New Roman" w:cs="Times New Roman"/>
          <w:b/>
          <w:bCs/>
        </w:rPr>
        <w:t xml:space="preserve">: Supplementary Data </w:t>
      </w:r>
      <w:r w:rsidR="00671ACD">
        <w:rPr>
          <w:rFonts w:ascii="Times New Roman" w:hAnsi="Times New Roman" w:cs="Times New Roman"/>
          <w:b/>
          <w:bCs/>
        </w:rPr>
        <w:t>6</w:t>
      </w:r>
    </w:p>
    <w:p w14:paraId="3F3DA398" w14:textId="6E4D75BA" w:rsidR="00474759" w:rsidRPr="00D82AE2" w:rsidRDefault="00474759" w:rsidP="00474759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  <w:bCs/>
        </w:rPr>
        <w:t>P</w:t>
      </w:r>
      <w:r w:rsidR="0044034A">
        <w:rPr>
          <w:rFonts w:ascii="Times New Roman" w:hAnsi="Times New Roman" w:cs="Times New Roman"/>
          <w:bCs/>
        </w:rPr>
        <w:t>an-cancer Analysis of PSC and TCGA Tumor Types</w:t>
      </w:r>
    </w:p>
    <w:p w14:paraId="3AB9D117" w14:textId="77777777" w:rsidR="00474759" w:rsidRPr="00D82AE2" w:rsidRDefault="00474759" w:rsidP="00474759">
      <w:pPr>
        <w:rPr>
          <w:rFonts w:ascii="Times New Roman" w:hAnsi="Times New Roman" w:cs="Times New Roman"/>
          <w:b/>
          <w:bCs/>
        </w:rPr>
      </w:pPr>
    </w:p>
    <w:p w14:paraId="05973527" w14:textId="4A9B79CE" w:rsidR="00474759" w:rsidRPr="00D82AE2" w:rsidRDefault="00C01926" w:rsidP="004747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74759">
        <w:rPr>
          <w:rFonts w:ascii="Times New Roman" w:hAnsi="Times New Roman" w:cs="Times New Roman"/>
          <w:b/>
          <w:bCs/>
        </w:rPr>
        <w:t xml:space="preserve">: Supplementary Data </w:t>
      </w:r>
      <w:r w:rsidR="00671ACD">
        <w:rPr>
          <w:rFonts w:ascii="Times New Roman" w:hAnsi="Times New Roman" w:cs="Times New Roman"/>
          <w:b/>
          <w:bCs/>
        </w:rPr>
        <w:t>7</w:t>
      </w:r>
    </w:p>
    <w:p w14:paraId="7A8FE95D" w14:textId="7D0E2AA9" w:rsidR="00E60F75" w:rsidRPr="00DF35FE" w:rsidRDefault="00474759" w:rsidP="00474759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CE00CE">
        <w:rPr>
          <w:rFonts w:ascii="Times New Roman" w:hAnsi="Times New Roman" w:cs="Times New Roman"/>
          <w:bCs/>
          <w:iCs/>
        </w:rPr>
        <w:t>Molecular Characteristics Related to the Molecular Classification of PSC</w:t>
      </w:r>
    </w:p>
    <w:sectPr w:rsidR="00E60F75" w:rsidRPr="00DF3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1D17C" w14:textId="77777777" w:rsidR="00620016" w:rsidRDefault="00620016" w:rsidP="00E60F75">
      <w:r>
        <w:separator/>
      </w:r>
    </w:p>
  </w:endnote>
  <w:endnote w:type="continuationSeparator" w:id="0">
    <w:p w14:paraId="0FA669DA" w14:textId="77777777" w:rsidR="00620016" w:rsidRDefault="00620016" w:rsidP="00E6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D84F81" w14:textId="77777777" w:rsidR="00620016" w:rsidRDefault="00620016" w:rsidP="00E60F75">
      <w:r>
        <w:separator/>
      </w:r>
    </w:p>
  </w:footnote>
  <w:footnote w:type="continuationSeparator" w:id="0">
    <w:p w14:paraId="18717CC7" w14:textId="77777777" w:rsidR="00620016" w:rsidRDefault="00620016" w:rsidP="00E60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48"/>
    <w:rsid w:val="000447F0"/>
    <w:rsid w:val="000B2E1F"/>
    <w:rsid w:val="00165288"/>
    <w:rsid w:val="002F0348"/>
    <w:rsid w:val="004220BB"/>
    <w:rsid w:val="0044034A"/>
    <w:rsid w:val="0046546F"/>
    <w:rsid w:val="00474759"/>
    <w:rsid w:val="00620016"/>
    <w:rsid w:val="00671ACD"/>
    <w:rsid w:val="006D625A"/>
    <w:rsid w:val="00837B83"/>
    <w:rsid w:val="008D0B09"/>
    <w:rsid w:val="00901204"/>
    <w:rsid w:val="00960F82"/>
    <w:rsid w:val="00A40C96"/>
    <w:rsid w:val="00C01926"/>
    <w:rsid w:val="00C12246"/>
    <w:rsid w:val="00C75463"/>
    <w:rsid w:val="00CE00CE"/>
    <w:rsid w:val="00D82AE2"/>
    <w:rsid w:val="00DD7AD1"/>
    <w:rsid w:val="00DF35FE"/>
    <w:rsid w:val="00E60F75"/>
    <w:rsid w:val="00EF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E803E"/>
  <w15:chartTrackingRefBased/>
  <w15:docId w15:val="{1B967D9E-3844-484F-BC8F-69423085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0F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F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0F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0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5-09T05:12:00Z</dcterms:created>
  <dcterms:modified xsi:type="dcterms:W3CDTF">2020-07-25T10:55:00Z</dcterms:modified>
</cp:coreProperties>
</file>